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650" w:type="dxa"/>
        <w:tblInd w:w="78" w:type="dxa"/>
        <w:tblLayout w:type="fixed"/>
        <w:tblLook w:val="0000"/>
      </w:tblPr>
      <w:tblGrid>
        <w:gridCol w:w="6600"/>
        <w:gridCol w:w="720"/>
        <w:gridCol w:w="810"/>
        <w:gridCol w:w="810"/>
        <w:gridCol w:w="900"/>
        <w:gridCol w:w="810"/>
      </w:tblGrid>
      <w:tr w:rsidR="000555DA" w:rsidRPr="00151884" w:rsidTr="00A2611B">
        <w:trPr>
          <w:trHeight w:val="288"/>
        </w:trPr>
        <w:tc>
          <w:tcPr>
            <w:tcW w:w="10650" w:type="dxa"/>
            <w:gridSpan w:val="6"/>
            <w:tcBorders>
              <w:bottom w:val="single" w:sz="4" w:space="0" w:color="auto"/>
            </w:tcBorders>
          </w:tcPr>
          <w:p w:rsidR="000555DA" w:rsidRPr="00151884" w:rsidRDefault="000555DA" w:rsidP="004C4FEA">
            <w:pPr>
              <w:autoSpaceDE w:val="0"/>
              <w:autoSpaceDN w:val="0"/>
              <w:adjustRightInd w:val="0"/>
              <w:spacing w:after="0" w:line="240" w:lineRule="auto"/>
              <w:ind w:left="-78"/>
              <w:rPr>
                <w:rFonts w:ascii="Arial" w:hAnsi="Arial" w:cs="Arial"/>
                <w:b/>
                <w:bCs/>
                <w:color w:val="000000"/>
              </w:rPr>
            </w:pPr>
            <w:r w:rsidRPr="00151884"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="004C4FEA">
              <w:rPr>
                <w:rFonts w:ascii="Arial" w:hAnsi="Arial" w:cs="Arial"/>
                <w:b/>
                <w:bCs/>
                <w:color w:val="000000"/>
              </w:rPr>
              <w:t>1</w:t>
            </w:r>
            <w:r w:rsidRPr="00151884">
              <w:rPr>
                <w:rFonts w:ascii="Arial" w:hAnsi="Arial" w:cs="Arial"/>
                <w:b/>
                <w:bCs/>
                <w:color w:val="000000"/>
              </w:rPr>
              <w:t xml:space="preserve"> Table: Positively Enriched Gene Sets in Platelets From </w:t>
            </w:r>
            <w:proofErr w:type="spellStart"/>
            <w:r w:rsidRPr="00151884">
              <w:rPr>
                <w:rFonts w:ascii="Arial" w:hAnsi="Arial" w:cs="Arial"/>
                <w:b/>
                <w:bCs/>
                <w:color w:val="000000"/>
              </w:rPr>
              <w:t>ApoE</w:t>
            </w:r>
            <w:proofErr w:type="spellEnd"/>
            <w:r w:rsidRPr="00151884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-/-</w:t>
            </w:r>
            <w:r w:rsidRPr="00151884">
              <w:rPr>
                <w:rFonts w:ascii="Arial" w:hAnsi="Arial" w:cs="Arial"/>
                <w:b/>
                <w:bCs/>
                <w:color w:val="000000"/>
              </w:rPr>
              <w:t xml:space="preserve"> Mice Infected with </w:t>
            </w:r>
            <w:r w:rsidRPr="00151884">
              <w:rPr>
                <w:rFonts w:ascii="Arial" w:hAnsi="Arial" w:cs="Arial"/>
                <w:b/>
                <w:bCs/>
                <w:i/>
                <w:color w:val="000000"/>
              </w:rPr>
              <w:t xml:space="preserve">P. </w:t>
            </w:r>
            <w:proofErr w:type="spellStart"/>
            <w:r w:rsidRPr="00151884">
              <w:rPr>
                <w:rFonts w:ascii="Arial" w:hAnsi="Arial" w:cs="Arial"/>
                <w:b/>
                <w:bCs/>
                <w:i/>
                <w:color w:val="000000"/>
              </w:rPr>
              <w:t>gingivalis</w:t>
            </w:r>
            <w:proofErr w:type="spellEnd"/>
            <w:r w:rsidRPr="00151884">
              <w:rPr>
                <w:rFonts w:ascii="Arial" w:hAnsi="Arial" w:cs="Arial"/>
                <w:b/>
                <w:bCs/>
                <w:color w:val="000000"/>
              </w:rPr>
              <w:t xml:space="preserve"> Compared to </w:t>
            </w:r>
            <w:r w:rsidR="004C4FEA">
              <w:rPr>
                <w:rFonts w:ascii="Arial" w:hAnsi="Arial" w:cs="Arial"/>
                <w:b/>
                <w:bCs/>
                <w:color w:val="000000"/>
              </w:rPr>
              <w:t>Untreated Control</w:t>
            </w:r>
            <w:bookmarkStart w:id="0" w:name="_GoBack"/>
            <w:bookmarkEnd w:id="0"/>
            <w:r w:rsidRPr="00151884">
              <w:rPr>
                <w:rFonts w:ascii="Arial" w:hAnsi="Arial" w:cs="Arial"/>
                <w:b/>
                <w:bCs/>
                <w:color w:val="000000"/>
              </w:rPr>
              <w:t xml:space="preserve"> – </w:t>
            </w:r>
            <w:r>
              <w:rPr>
                <w:rFonts w:ascii="Arial" w:hAnsi="Arial" w:cs="Arial"/>
                <w:b/>
                <w:bCs/>
                <w:color w:val="000000"/>
              </w:rPr>
              <w:t>a</w:t>
            </w:r>
            <w:r w:rsidRPr="00151884">
              <w:rPr>
                <w:rFonts w:ascii="Arial" w:hAnsi="Arial" w:cs="Arial"/>
                <w:b/>
                <w:bCs/>
                <w:color w:val="000000"/>
              </w:rPr>
              <w:t>t Week 1.</w:t>
            </w:r>
          </w:p>
        </w:tc>
      </w:tr>
      <w:tr w:rsidR="000555DA" w:rsidRPr="00151884" w:rsidTr="00A2611B">
        <w:trPr>
          <w:trHeight w:val="288"/>
        </w:trPr>
        <w:tc>
          <w:tcPr>
            <w:tcW w:w="66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555DA" w:rsidRPr="00151884" w:rsidRDefault="000555DA" w:rsidP="00B9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51884">
              <w:rPr>
                <w:rFonts w:ascii="Arial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555DA" w:rsidRPr="00151884" w:rsidRDefault="000555DA" w:rsidP="00B9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51884">
              <w:rPr>
                <w:rFonts w:ascii="Arial" w:hAnsi="Arial" w:cs="Arial"/>
                <w:b/>
                <w:bCs/>
                <w:color w:val="000000"/>
              </w:rPr>
              <w:t>SIZ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555DA" w:rsidRPr="00151884" w:rsidRDefault="000555DA" w:rsidP="00B9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51884">
              <w:rPr>
                <w:rFonts w:ascii="Arial" w:hAnsi="Arial" w:cs="Arial"/>
                <w:b/>
                <w:bCs/>
                <w:color w:val="000000"/>
              </w:rPr>
              <w:t>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555DA" w:rsidRPr="00151884" w:rsidRDefault="000555DA" w:rsidP="00B9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51884">
              <w:rPr>
                <w:rFonts w:ascii="Arial" w:hAnsi="Arial" w:cs="Arial"/>
                <w:b/>
                <w:bCs/>
                <w:color w:val="000000"/>
              </w:rPr>
              <w:t>N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2611B" w:rsidRDefault="000555DA" w:rsidP="00B9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51884">
              <w:rPr>
                <w:rFonts w:ascii="Arial" w:hAnsi="Arial" w:cs="Arial"/>
                <w:b/>
                <w:bCs/>
                <w:color w:val="000000"/>
              </w:rPr>
              <w:t xml:space="preserve">NOM </w:t>
            </w:r>
          </w:p>
          <w:p w:rsidR="000555DA" w:rsidRPr="00151884" w:rsidRDefault="000555DA" w:rsidP="00B9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51884">
              <w:rPr>
                <w:rFonts w:ascii="Arial" w:hAnsi="Arial" w:cs="Arial"/>
                <w:b/>
                <w:bCs/>
                <w:i/>
                <w:color w:val="000000"/>
              </w:rPr>
              <w:t>p</w:t>
            </w:r>
            <w:r w:rsidRPr="00151884">
              <w:rPr>
                <w:rFonts w:ascii="Arial" w:hAnsi="Arial" w:cs="Arial"/>
                <w:b/>
                <w:bCs/>
                <w:color w:val="000000"/>
              </w:rPr>
              <w:t>-</w:t>
            </w:r>
            <w:proofErr w:type="spellStart"/>
            <w:r w:rsidRPr="00151884">
              <w:rPr>
                <w:rFonts w:ascii="Arial" w:hAnsi="Arial" w:cs="Arial"/>
                <w:b/>
                <w:bCs/>
                <w:color w:val="000000"/>
              </w:rPr>
              <w:t>val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A2611B" w:rsidRDefault="000555DA" w:rsidP="00B9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51884">
              <w:rPr>
                <w:rFonts w:ascii="Arial" w:hAnsi="Arial" w:cs="Arial"/>
                <w:b/>
                <w:bCs/>
                <w:color w:val="000000"/>
              </w:rPr>
              <w:t xml:space="preserve">FDR </w:t>
            </w:r>
          </w:p>
          <w:p w:rsidR="000555DA" w:rsidRPr="00151884" w:rsidRDefault="000555DA" w:rsidP="00B90C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51884">
              <w:rPr>
                <w:rFonts w:ascii="Arial" w:hAnsi="Arial" w:cs="Arial"/>
                <w:b/>
                <w:bCs/>
                <w:i/>
                <w:color w:val="000000"/>
              </w:rPr>
              <w:t>q</w:t>
            </w:r>
            <w:r w:rsidRPr="00151884">
              <w:rPr>
                <w:rFonts w:ascii="Arial" w:hAnsi="Arial" w:cs="Arial"/>
                <w:b/>
                <w:bCs/>
                <w:color w:val="000000"/>
              </w:rPr>
              <w:t>-</w:t>
            </w:r>
            <w:proofErr w:type="spellStart"/>
            <w:r w:rsidRPr="00151884">
              <w:rPr>
                <w:rFonts w:ascii="Arial" w:hAnsi="Arial" w:cs="Arial"/>
                <w:b/>
                <w:bCs/>
                <w:color w:val="000000"/>
              </w:rPr>
              <w:t>val</w:t>
            </w:r>
            <w:proofErr w:type="spellEnd"/>
          </w:p>
        </w:tc>
      </w:tr>
      <w:tr w:rsidR="00A2611B" w:rsidRPr="00151884" w:rsidTr="00A2611B">
        <w:trPr>
          <w:trHeight w:val="22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PLATELET DEGRANUL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80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31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.302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</w:tr>
      <w:tr w:rsidR="00A2611B" w:rsidRPr="00151884" w:rsidTr="00A2611B">
        <w:trPr>
          <w:trHeight w:val="270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LIPOPROTEIN METABOLISM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6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888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.272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INTRINSIC PATHWA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3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903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.249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COMPLEMENT AND COAGULATION CASCADE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62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44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.232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REGULATION OF GENE EXPRESSION IN BETA CELL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56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32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.149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PEPTIDE CHAIN ELONG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38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63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.093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FORMATION OF FIBRIN CLOT CLOTTING CASCAD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31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98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.104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</w:tr>
      <w:tr w:rsidR="00A2611B" w:rsidRPr="00151884" w:rsidTr="00A2611B">
        <w:trPr>
          <w:trHeight w:val="315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REGULATION OF BETA CELL DEVELOPMENT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69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683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.070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CHYLOMICRON MEDIATED LIPID TRANSPORT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7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885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.104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GENE EXPRESS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357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553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.074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RIBOSOM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39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43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.079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AMI PATHWA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9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890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.109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INFLUENZA LIFE CYCL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87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659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.080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INFLUENZA VIRAL RNA TRANSCRIPTION AND REPLIC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54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03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.086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1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VIRAL MRNA TRANSL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39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57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.114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1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FORMATION OF A POOL OF FREE 40S SUBUNIT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49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37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.114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1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RNA BIND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95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580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.051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1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STRUCTURAL CONSTITUENT OF RIBOSOM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44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26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.033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1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LIPID TRANSPORT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6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88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.023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1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REACTOME GTP HYDROLYSIS AND JOINING OF THE 60S RIBOSOMAL SUBUNIT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58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679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995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2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HIV1 TRANSCRIPTION ELONG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37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13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991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2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PLATELET ACTIV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58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571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978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3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PLATELET AGGREGATION PLUG FORM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6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79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981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3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PROTEIN HETERODIMERIZATION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71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639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982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3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096179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 xml:space="preserve">GRB2 SOS LINKAGE TO MAPK SIGNALING </w:t>
            </w:r>
            <w:r w:rsidR="00096179">
              <w:rPr>
                <w:rFonts w:ascii="Arial" w:hAnsi="Arial" w:cs="Arial"/>
              </w:rPr>
              <w:t>TO</w:t>
            </w:r>
            <w:r w:rsidRPr="003C25D8">
              <w:rPr>
                <w:rFonts w:ascii="Arial" w:hAnsi="Arial" w:cs="Arial"/>
              </w:rPr>
              <w:t xml:space="preserve"> INTERGRIN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5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884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976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3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TRANSL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71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643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983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3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NEGATIVE REGULATION OF MULTICELLULAR ORGANISMAL PROCES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8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41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959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3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FC2D76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lastRenderedPageBreak/>
              <w:t xml:space="preserve">INTEGRIN </w:t>
            </w:r>
            <w:proofErr w:type="spellStart"/>
            <w:r w:rsidR="00FC2D76">
              <w:rPr>
                <w:rFonts w:ascii="Arial" w:hAnsi="Arial" w:cs="Arial"/>
              </w:rPr>
              <w:t>α</w:t>
            </w:r>
            <w:r w:rsidRPr="003C25D8">
              <w:rPr>
                <w:rFonts w:ascii="Arial" w:hAnsi="Arial" w:cs="Arial"/>
              </w:rPr>
              <w:t>IIB</w:t>
            </w:r>
            <w:proofErr w:type="spellEnd"/>
            <w:r w:rsidRPr="003C25D8">
              <w:rPr>
                <w:rFonts w:ascii="Arial" w:hAnsi="Arial" w:cs="Arial"/>
              </w:rPr>
              <w:t xml:space="preserve"> </w:t>
            </w:r>
            <w:r w:rsidR="00FC2D76">
              <w:rPr>
                <w:rFonts w:ascii="Arial" w:hAnsi="Arial" w:cs="Arial"/>
              </w:rPr>
              <w:sym w:font="Symbol" w:char="F062"/>
            </w:r>
            <w:r w:rsidRPr="003C25D8">
              <w:rPr>
                <w:rFonts w:ascii="Arial" w:hAnsi="Arial" w:cs="Arial"/>
              </w:rPr>
              <w:t>3 SIGNAL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3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94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957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3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EXTRACELLULAR SPAC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09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545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938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4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FORMATION OF PLATELET PLU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77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556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936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4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P130CAS LINKAGE TO MAPK SIGNALING FOR INTEGRIN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5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851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930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5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TRANSLATION INITIATION COMPLEX FORM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38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689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927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5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REGULATION OF PROTEIN STABIL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8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811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924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5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096179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TAT MEDIATED HIV1 ELONGATION ARREST</w:t>
            </w:r>
            <w:r w:rsidR="00096179">
              <w:rPr>
                <w:rFonts w:ascii="Arial" w:hAnsi="Arial" w:cs="Arial"/>
              </w:rPr>
              <w:t>,</w:t>
            </w:r>
            <w:r w:rsidRPr="003C25D8">
              <w:rPr>
                <w:rFonts w:ascii="Arial" w:hAnsi="Arial" w:cs="Arial"/>
              </w:rPr>
              <w:t xml:space="preserve"> RECOVER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7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39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901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7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096179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RIBONUCLEOPROTEIN COMPLEX BIOGENESIS</w:t>
            </w:r>
            <w:r w:rsidR="00096179">
              <w:rPr>
                <w:rFonts w:ascii="Arial" w:hAnsi="Arial" w:cs="Arial"/>
              </w:rPr>
              <w:t>,</w:t>
            </w:r>
            <w:r w:rsidRPr="003C25D8">
              <w:rPr>
                <w:rFonts w:ascii="Arial" w:hAnsi="Arial" w:cs="Arial"/>
              </w:rPr>
              <w:t xml:space="preserve"> ASSEMBL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71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628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903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7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CYTOKINE SECRE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5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848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905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7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NUCLEOLU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05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572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893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7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INTEGRIN CELL SURFACE INTERACTION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80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606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896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7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096179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FORMATION OF TERNARY COMPLEX AND 43S COMPLEX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32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20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893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7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INSULIN SYNTHESIS AND SECRE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81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600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882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9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TRANSCRIPTION OF THE HIV GENOM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55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639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881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9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OXYGEN BIND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9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99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874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10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PEPTIDYL TYROSINE MODIFIC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7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23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875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10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096179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 xml:space="preserve">FORMATION AND MATURATION OF </w:t>
            </w:r>
            <w:r w:rsidR="00096179">
              <w:rPr>
                <w:rFonts w:ascii="Arial" w:hAnsi="Arial" w:cs="Arial"/>
              </w:rPr>
              <w:t>m</w:t>
            </w:r>
            <w:r w:rsidRPr="003C25D8">
              <w:rPr>
                <w:rFonts w:ascii="Arial" w:hAnsi="Arial" w:cs="Arial"/>
              </w:rPr>
              <w:t>RNA TRANSCRIPT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37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551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868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11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IMMUNE EFFECTOR PROCES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33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00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859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12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RNA POLII CTD PHOSPHORYLATION AND INTERACTION WITH C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4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44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854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13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HIV LIFE CYCL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94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573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850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13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LATE PHASE OF HIV LIFE CYCL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82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597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851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13</w:t>
            </w:r>
          </w:p>
        </w:tc>
      </w:tr>
      <w:tr w:rsidR="00A2611B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LIPID TRANSPORTER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3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29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847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13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096179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ELONGATION</w:t>
            </w:r>
            <w:r w:rsidR="00096179">
              <w:rPr>
                <w:rFonts w:ascii="Arial" w:hAnsi="Arial" w:cs="Arial"/>
              </w:rPr>
              <w:t>,</w:t>
            </w:r>
            <w:r w:rsidRPr="003C25D8">
              <w:rPr>
                <w:rFonts w:ascii="Arial" w:hAnsi="Arial" w:cs="Arial"/>
              </w:rPr>
              <w:t xml:space="preserve"> PROCESSING OF CAPPED TRANSCRIPT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19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552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845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14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HEMOSTASI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62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505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839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14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PEPTIDYL TYROSINE PHOSPHORYL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5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24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831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16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ATP DEPENDENT HELICASE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4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36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826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17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PPAR SIGNALING PATHWA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67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596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819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18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096179" w:rsidP="003C25D8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3C25D8" w:rsidRPr="003C25D8">
              <w:rPr>
                <w:rFonts w:ascii="Arial" w:hAnsi="Arial" w:cs="Arial"/>
              </w:rPr>
              <w:t>RNA PROCESS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30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695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816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19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RNA POLYMERASE II TRANSCRIP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84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569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808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20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REGULATION OF HYDROLASE ACTIVIT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65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599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810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20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ANTIGEN BIND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6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66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87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27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lastRenderedPageBreak/>
              <w:t>METABOLISM OF XENOBIOTICS BY CYTOCHROME P450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52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615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83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28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PHASE II CONJUG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44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617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72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31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LIPID BIND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73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586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73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32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FURTHER PLATELET RELEASAT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9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56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74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32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096179" w:rsidP="003C25D8">
            <w:pPr>
              <w:pStyle w:val="NoSpacing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</w:t>
            </w:r>
            <w:r w:rsidR="003C25D8" w:rsidRPr="003C25D8">
              <w:rPr>
                <w:rFonts w:ascii="Arial" w:hAnsi="Arial" w:cs="Arial"/>
              </w:rPr>
              <w:t>RNA</w:t>
            </w:r>
            <w:proofErr w:type="spellEnd"/>
            <w:r w:rsidR="003C25D8" w:rsidRPr="003C25D8">
              <w:rPr>
                <w:rFonts w:ascii="Arial" w:hAnsi="Arial" w:cs="Arial"/>
              </w:rPr>
              <w:t xml:space="preserve"> AMINOACYL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40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631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66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34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STEROID BIND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7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55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54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36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FORMATION OF THE EARLY ELONGATION COMPLEX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9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673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58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36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INTRINSIC PATHWA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7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45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59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36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PROTEIN RNA COMPLEX ASSEMBL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56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604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57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36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RHO PROTEIN SIGNAL TRANSDUC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34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645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60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36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REGULATION OF CELL MIGR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6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693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54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36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MAINTENANCE OF LOCALIZ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9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33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52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36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RNA POLYMERASE I TRANSCRIPTION TERMINA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9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32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54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37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5C4D3B" w:rsidP="003C25D8">
            <w:pPr>
              <w:pStyle w:val="NoSpacing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i</w:t>
            </w:r>
            <w:r w:rsidR="003C25D8" w:rsidRPr="003C25D8">
              <w:rPr>
                <w:rFonts w:ascii="Arial" w:hAnsi="Arial" w:cs="Arial"/>
              </w:rPr>
              <w:t>RNA</w:t>
            </w:r>
            <w:proofErr w:type="spellEnd"/>
            <w:r w:rsidR="003C25D8" w:rsidRPr="003C25D8">
              <w:rPr>
                <w:rFonts w:ascii="Arial" w:hAnsi="Arial" w:cs="Arial"/>
              </w:rPr>
              <w:t xml:space="preserve"> BIOGENESIS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7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50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48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38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PD1 SIGNAL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8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40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44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39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5C4D3B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PPAR</w:t>
            </w:r>
            <w:r w:rsidR="005C4D3B">
              <w:rPr>
                <w:rFonts w:ascii="Arial" w:hAnsi="Arial" w:cs="Arial"/>
              </w:rPr>
              <w:t>α</w:t>
            </w:r>
            <w:r w:rsidRPr="003C25D8">
              <w:rPr>
                <w:rFonts w:ascii="Arial" w:hAnsi="Arial" w:cs="Arial"/>
              </w:rPr>
              <w:t xml:space="preserve"> PATHWAY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56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583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37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42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IMMUNE RESPONSE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05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486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33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42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PROCESSING OF CAPPED INTRON CONTAINING PRE MRNA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23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521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36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43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096179" w:rsidP="003C25D8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="003C25D8" w:rsidRPr="003C25D8">
              <w:rPr>
                <w:rFonts w:ascii="Arial" w:hAnsi="Arial" w:cs="Arial"/>
              </w:rPr>
              <w:t>RNA SPLIC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95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549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33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43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REGULATION OF SECRE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36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631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33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43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REGULATION OF PROTEIN SECRETION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8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24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21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48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DOWNSTREAM TCR SIGNAL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36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638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22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48</w:t>
            </w:r>
          </w:p>
        </w:tc>
      </w:tr>
      <w:tr w:rsidR="003C25D8" w:rsidRPr="00151884" w:rsidTr="00A2611B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EXTRACELLULAR REGION PART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297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471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18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48</w:t>
            </w:r>
          </w:p>
        </w:tc>
      </w:tr>
      <w:tr w:rsidR="003C25D8" w:rsidRPr="00151884" w:rsidTr="006556FE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RNA PROCESSING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46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502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16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49</w:t>
            </w:r>
          </w:p>
        </w:tc>
      </w:tr>
      <w:tr w:rsidR="003C25D8" w:rsidRPr="00151884" w:rsidTr="006556FE">
        <w:trPr>
          <w:trHeight w:val="288"/>
        </w:trPr>
        <w:tc>
          <w:tcPr>
            <w:tcW w:w="660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MEDIATOR COMPLEX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8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730</w:t>
            </w:r>
          </w:p>
        </w:tc>
        <w:tc>
          <w:tcPr>
            <w:tcW w:w="81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1.713</w:t>
            </w:r>
          </w:p>
        </w:tc>
        <w:tc>
          <w:tcPr>
            <w:tcW w:w="900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</w:tcPr>
          <w:p w:rsidR="003C25D8" w:rsidRPr="003C25D8" w:rsidRDefault="003C25D8" w:rsidP="003C25D8">
            <w:pPr>
              <w:pStyle w:val="NoSpacing"/>
              <w:jc w:val="center"/>
              <w:rPr>
                <w:rFonts w:ascii="Arial" w:hAnsi="Arial" w:cs="Arial"/>
              </w:rPr>
            </w:pPr>
            <w:r w:rsidRPr="003C25D8">
              <w:rPr>
                <w:rFonts w:ascii="Arial" w:hAnsi="Arial" w:cs="Arial"/>
              </w:rPr>
              <w:t>0.050</w:t>
            </w:r>
          </w:p>
        </w:tc>
      </w:tr>
    </w:tbl>
    <w:p w:rsidR="00B90C04" w:rsidRDefault="000555DA">
      <w:r>
        <w:rPr>
          <w:rFonts w:ascii="Arial" w:hAnsi="Arial" w:cs="Arial"/>
        </w:rPr>
        <w:t xml:space="preserve">SIZE – Number of genes; ES – Enrichment Score; NES – Normalized </w:t>
      </w:r>
      <w:proofErr w:type="spellStart"/>
      <w:r>
        <w:rPr>
          <w:rFonts w:ascii="Arial" w:hAnsi="Arial" w:cs="Arial"/>
        </w:rPr>
        <w:t>Enrichement</w:t>
      </w:r>
      <w:proofErr w:type="spellEnd"/>
      <w:r>
        <w:rPr>
          <w:rFonts w:ascii="Arial" w:hAnsi="Arial" w:cs="Arial"/>
        </w:rPr>
        <w:t xml:space="preserve"> Score; NOM </w:t>
      </w:r>
      <w:r w:rsidRPr="009F6B77">
        <w:rPr>
          <w:rFonts w:ascii="Arial" w:hAnsi="Arial" w:cs="Arial"/>
          <w:i/>
        </w:rPr>
        <w:t>p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val</w:t>
      </w:r>
      <w:proofErr w:type="spellEnd"/>
      <w:r>
        <w:rPr>
          <w:rFonts w:ascii="Arial" w:hAnsi="Arial" w:cs="Arial"/>
        </w:rPr>
        <w:t xml:space="preserve"> – Nominal </w:t>
      </w:r>
      <w:r w:rsidRPr="009F6B77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-value; FDR </w:t>
      </w:r>
      <w:r w:rsidRPr="009F6B77">
        <w:rPr>
          <w:rFonts w:ascii="Arial" w:hAnsi="Arial" w:cs="Arial"/>
          <w:i/>
        </w:rPr>
        <w:t>q</w:t>
      </w:r>
      <w:r>
        <w:rPr>
          <w:rFonts w:ascii="Arial" w:hAnsi="Arial" w:cs="Arial"/>
        </w:rPr>
        <w:t>-</w:t>
      </w:r>
      <w:proofErr w:type="spellStart"/>
      <w:r>
        <w:rPr>
          <w:rFonts w:ascii="Arial" w:hAnsi="Arial" w:cs="Arial"/>
        </w:rPr>
        <w:t>val</w:t>
      </w:r>
      <w:proofErr w:type="spellEnd"/>
      <w:r>
        <w:rPr>
          <w:rFonts w:ascii="Arial" w:hAnsi="Arial" w:cs="Arial"/>
        </w:rPr>
        <w:t xml:space="preserve"> – False Discovery Rate.</w:t>
      </w:r>
    </w:p>
    <w:sectPr w:rsidR="00B90C04" w:rsidSect="000555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555DA"/>
    <w:rsid w:val="00044739"/>
    <w:rsid w:val="000555DA"/>
    <w:rsid w:val="00096179"/>
    <w:rsid w:val="000B2679"/>
    <w:rsid w:val="003254B7"/>
    <w:rsid w:val="003C25D8"/>
    <w:rsid w:val="00425453"/>
    <w:rsid w:val="004C4FEA"/>
    <w:rsid w:val="005C4D3B"/>
    <w:rsid w:val="006556FE"/>
    <w:rsid w:val="008575E3"/>
    <w:rsid w:val="00903983"/>
    <w:rsid w:val="00A2611B"/>
    <w:rsid w:val="00B74753"/>
    <w:rsid w:val="00B90C04"/>
    <w:rsid w:val="00E07A31"/>
    <w:rsid w:val="00FC2D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25D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1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754</Words>
  <Characters>430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Beaulieu</dc:creator>
  <cp:lastModifiedBy>BeaulieL</cp:lastModifiedBy>
  <cp:revision>9</cp:revision>
  <dcterms:created xsi:type="dcterms:W3CDTF">2015-03-09T19:12:00Z</dcterms:created>
  <dcterms:modified xsi:type="dcterms:W3CDTF">2015-05-13T20:10:00Z</dcterms:modified>
</cp:coreProperties>
</file>